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C13" w:rsidRPr="00F00261" w:rsidRDefault="005A3AC3" w:rsidP="00811C13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dditional file 1</w:t>
      </w:r>
      <w:r w:rsidR="00811C13" w:rsidRPr="00F00261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811C13" w:rsidRPr="00F00261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Primer </w:t>
      </w:r>
      <w:r w:rsidR="00811C13" w:rsidRPr="00F00261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information</w:t>
      </w:r>
      <w:r w:rsidR="00A342C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of the MI</w:t>
      </w:r>
      <w:r w:rsidR="00A342CA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R</w:t>
      </w:r>
      <w:r w:rsidR="00811C13" w:rsidRPr="00F00261">
        <w:rPr>
          <w:rFonts w:ascii="Times New Roman" w:hAnsi="Times New Roman" w:cs="Times New Roman"/>
          <w:b/>
          <w:bCs/>
          <w:kern w:val="0"/>
          <w:sz w:val="20"/>
          <w:szCs w:val="20"/>
        </w:rPr>
        <w:t>U-VNTR loci in this study.</w:t>
      </w:r>
    </w:p>
    <w:tbl>
      <w:tblPr>
        <w:tblW w:w="8333" w:type="dxa"/>
        <w:tblInd w:w="10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077"/>
        <w:gridCol w:w="1077"/>
        <w:gridCol w:w="3855"/>
        <w:gridCol w:w="1247"/>
        <w:gridCol w:w="1077"/>
      </w:tblGrid>
      <w:tr w:rsidR="00F00261" w:rsidRPr="00F00261" w:rsidTr="008A535B"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00261" w:rsidRPr="00F00261" w:rsidRDefault="008A535B" w:rsidP="008A53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Loci</w:t>
            </w:r>
            <w:r w:rsidR="0033750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337503" w:rsidRPr="00337503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00261" w:rsidRPr="00F00261" w:rsidRDefault="008A535B" w:rsidP="001B0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imer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b/>
                <w:sz w:val="20"/>
                <w:szCs w:val="20"/>
              </w:rPr>
              <w:t>Repeat unit size</w:t>
            </w:r>
            <w:r w:rsidRPr="00F00261">
              <w:rPr>
                <w:rFonts w:ascii="Times New Roman" w:hAnsi="Times New Roman" w:cs="Times New Roman"/>
                <w:b/>
                <w:sz w:val="20"/>
                <w:szCs w:val="20"/>
              </w:rPr>
              <w:t>（</w:t>
            </w:r>
            <w:r w:rsidRPr="00F00261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r w:rsidRPr="00F00261">
              <w:rPr>
                <w:rFonts w:ascii="Times New Roman" w:hAnsi="Times New Roman" w:cs="Times New Roman"/>
                <w:b/>
                <w:sz w:val="20"/>
                <w:szCs w:val="20"/>
              </w:rPr>
              <w:t>）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b/>
                <w:sz w:val="20"/>
                <w:szCs w:val="20"/>
              </w:rPr>
              <w:t>Predicted size</w:t>
            </w:r>
            <w:r w:rsidRPr="00F00261">
              <w:rPr>
                <w:rFonts w:ascii="Times New Roman" w:hAnsi="Times New Roman" w:cs="Times New Roman"/>
                <w:b/>
                <w:sz w:val="20"/>
                <w:szCs w:val="20"/>
              </w:rPr>
              <w:t>（</w:t>
            </w:r>
            <w:r w:rsidRPr="00F00261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）</w:t>
            </w:r>
          </w:p>
        </w:tc>
      </w:tr>
      <w:tr w:rsidR="00F00261" w:rsidRPr="00F00261" w:rsidTr="00AD2D04">
        <w:tc>
          <w:tcPr>
            <w:tcW w:w="1077" w:type="dxa"/>
            <w:tcBorders>
              <w:top w:val="single" w:sz="4" w:space="0" w:color="000000"/>
            </w:tcBorders>
          </w:tcPr>
          <w:p w:rsidR="00F00261" w:rsidRPr="00F00261" w:rsidRDefault="008A535B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ETRA</w:t>
            </w:r>
          </w:p>
        </w:tc>
        <w:tc>
          <w:tcPr>
            <w:tcW w:w="3855" w:type="dxa"/>
            <w:tcBorders>
              <w:top w:val="single" w:sz="4" w:space="0" w:color="000000"/>
            </w:tcBorders>
          </w:tcPr>
          <w:p w:rsidR="00F00261" w:rsidRPr="00F00261" w:rsidRDefault="00AF57AC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) ATT</w:t>
            </w:r>
            <w:r w:rsidR="00F00261"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GATCGGGATGTTGAT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TCGGTCCCATCACCTTCTT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8A535B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7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ETRC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GACTTCAATGCGTTGTTGG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GTCTTGACCTCCACGAGTGC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8A535B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0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ETRD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GCGCGAGAGCCCGAACTGC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GCGCAGCAGAAACGTCAGC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8A535B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92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ETRE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ACTGATTGGCTTCATACGGCTTT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GTGCCGACGTGGTCTTGA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8A535B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0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MIRU10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GTTCTTGACCAACTGAGTCGTCC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GCCACCTTGGTGATCAGCTACC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8A535B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4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MIRU16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TCGGTGATCGGGTCCAGTCCAAGT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CCCGTCGTGCAGCCCTGGTAC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8A535B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96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MIRU26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CCCGCCTTCGAAACGTCGC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TGGACATAGGCGACCAGGCGAAT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D95665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2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MIRU40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GGGTTGCTGGATGACAACGTG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GGGTGATCTCGGCGAAATCAGAT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D95665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55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Mtub21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AGATCCCAGTTGTCGTCGTC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CAACATCGCCTGGTTCTGT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D95665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01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Mtub30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AGTCACCTTTCCTACCACTCGTAAC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ATTAGTAGGGCACTAGCACCTCAAG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D95665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90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Mtub39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AATCACGGTAACTTGGGTTGTT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GATGCATGTTCGACCCGTAG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D95665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63b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QUB11b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CCGATGTAGCCCGTGAAG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AGGGTCTGATTGGCTACTCA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D95665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4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Mtub04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CTTGGCCGGCATCAAGCGCATTAT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GGCAGCAGAGCCCGGGATTCTTC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D95665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52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QUB26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GGCCAGGTCCTTCCCGA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AACGCTCAGCTGTCGGA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D95665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56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QUB4156</w:t>
            </w: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L)TGACCACGGATTGCTCTAG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</w:tr>
      <w:tr w:rsidR="00F00261" w:rsidRPr="00F00261" w:rsidTr="00AD2D04">
        <w:tc>
          <w:tcPr>
            <w:tcW w:w="1077" w:type="dxa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A342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5" w:type="dxa"/>
          </w:tcPr>
          <w:p w:rsidR="00F00261" w:rsidRPr="00F00261" w:rsidRDefault="00F00261" w:rsidP="001B013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00261">
              <w:rPr>
                <w:rFonts w:ascii="Times New Roman" w:hAnsi="Times New Roman" w:cs="Times New Roman"/>
                <w:kern w:val="0"/>
                <w:sz w:val="20"/>
                <w:szCs w:val="20"/>
              </w:rPr>
              <w:t>R)GCCGGCGTCCATGTT</w:t>
            </w:r>
          </w:p>
        </w:tc>
        <w:tc>
          <w:tcPr>
            <w:tcW w:w="124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vAlign w:val="center"/>
          </w:tcPr>
          <w:p w:rsidR="00F00261" w:rsidRPr="00F00261" w:rsidRDefault="00F00261" w:rsidP="001B01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D4895" w:rsidRPr="00262FC0" w:rsidRDefault="00337503" w:rsidP="00262FC0">
      <w:pPr>
        <w:jc w:val="left"/>
        <w:rPr>
          <w:rFonts w:ascii="Times New Roman" w:hAnsi="Times New Roman" w:cs="Times New Roman"/>
          <w:sz w:val="20"/>
          <w:szCs w:val="20"/>
        </w:rPr>
      </w:pPr>
      <w:r w:rsidRPr="00262FC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62FC0">
        <w:rPr>
          <w:rFonts w:ascii="Times New Roman" w:hAnsi="Times New Roman" w:cs="Times New Roman"/>
          <w:sz w:val="20"/>
          <w:szCs w:val="20"/>
        </w:rPr>
        <w:t xml:space="preserve"> </w:t>
      </w:r>
      <w:r w:rsidR="00262FC0" w:rsidRPr="00262FC0">
        <w:rPr>
          <w:rFonts w:ascii="Times New Roman" w:hAnsi="Times New Roman" w:cs="Times New Roman"/>
          <w:sz w:val="20"/>
          <w:szCs w:val="20"/>
        </w:rPr>
        <w:t>Available from MIRU-VNTR</w:t>
      </w:r>
      <w:r w:rsidR="00262FC0" w:rsidRPr="00262FC0">
        <w:rPr>
          <w:rFonts w:ascii="Times New Roman" w:hAnsi="Times New Roman" w:cs="Times New Roman"/>
          <w:i/>
          <w:sz w:val="20"/>
          <w:szCs w:val="20"/>
        </w:rPr>
        <w:t>plus</w:t>
      </w:r>
      <w:r w:rsidR="00262FC0" w:rsidRPr="00262FC0">
        <w:rPr>
          <w:rFonts w:ascii="Times New Roman" w:hAnsi="Times New Roman" w:cs="Times New Roman"/>
          <w:sz w:val="20"/>
          <w:szCs w:val="20"/>
        </w:rPr>
        <w:t xml:space="preserve"> website: </w:t>
      </w:r>
      <w:r w:rsidR="00262FC0" w:rsidRPr="00262FC0">
        <w:rPr>
          <w:rFonts w:ascii="Times New Roman" w:hAnsi="Times New Roman" w:cs="Times New Roman"/>
          <w:sz w:val="20"/>
          <w:szCs w:val="20"/>
          <w:u w:val="single"/>
        </w:rPr>
        <w:t>http://www.miru-vntrplus.org/MIRU/index.faces.</w:t>
      </w:r>
    </w:p>
    <w:sectPr w:rsidR="00CD4895" w:rsidRPr="00262FC0" w:rsidSect="00CD4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066A" w:rsidRDefault="0075066A" w:rsidP="00811C13">
      <w:r>
        <w:separator/>
      </w:r>
    </w:p>
  </w:endnote>
  <w:endnote w:type="continuationSeparator" w:id="1">
    <w:p w:rsidR="0075066A" w:rsidRDefault="0075066A" w:rsidP="00811C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066A" w:rsidRDefault="0075066A" w:rsidP="00811C13">
      <w:r>
        <w:separator/>
      </w:r>
    </w:p>
  </w:footnote>
  <w:footnote w:type="continuationSeparator" w:id="1">
    <w:p w:rsidR="0075066A" w:rsidRDefault="0075066A" w:rsidP="00811C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1C13"/>
    <w:rsid w:val="002200B5"/>
    <w:rsid w:val="00262FC0"/>
    <w:rsid w:val="00337503"/>
    <w:rsid w:val="00371958"/>
    <w:rsid w:val="0055212E"/>
    <w:rsid w:val="00552939"/>
    <w:rsid w:val="005A3AC3"/>
    <w:rsid w:val="0075066A"/>
    <w:rsid w:val="0076419F"/>
    <w:rsid w:val="00811C13"/>
    <w:rsid w:val="008A535B"/>
    <w:rsid w:val="008C3BCE"/>
    <w:rsid w:val="008C4BD3"/>
    <w:rsid w:val="00A12F0E"/>
    <w:rsid w:val="00A342CA"/>
    <w:rsid w:val="00AD2D04"/>
    <w:rsid w:val="00AF57AC"/>
    <w:rsid w:val="00B84B84"/>
    <w:rsid w:val="00C43175"/>
    <w:rsid w:val="00CD4895"/>
    <w:rsid w:val="00D76623"/>
    <w:rsid w:val="00D77A97"/>
    <w:rsid w:val="00D95665"/>
    <w:rsid w:val="00DE3F37"/>
    <w:rsid w:val="00E70F52"/>
    <w:rsid w:val="00F00261"/>
    <w:rsid w:val="00FA35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1C1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11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11C1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11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11C1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8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5-10-08T01:20:00Z</dcterms:created>
  <dcterms:modified xsi:type="dcterms:W3CDTF">2016-02-18T02:01:00Z</dcterms:modified>
</cp:coreProperties>
</file>